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B7F8F" w14:textId="3A350E50"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>Table 3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r w:rsidR="00C3083C">
        <w:rPr>
          <w:rFonts w:ascii="Times New Roman" w:eastAsiaTheme="majorEastAsia" w:hAnsi="Times New Roman" w:cs="Times New Roman"/>
          <w:sz w:val="24"/>
          <w:szCs w:val="24"/>
        </w:rPr>
        <w:t>CHPF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expression and tumor characteristics in patients with </w:t>
      </w:r>
      <w:r w:rsidR="00C3083C">
        <w:rPr>
          <w:rFonts w:ascii="Times New Roman" w:eastAsiaTheme="majorEastAsia" w:hAnsi="Times New Roman" w:cs="Times New Roman"/>
          <w:sz w:val="24"/>
          <w:szCs w:val="24"/>
        </w:rPr>
        <w:t>gastric cancer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 </w:t>
      </w:r>
      <w:r w:rsidR="00F95679">
        <w:rPr>
          <w:rFonts w:ascii="Times New Roman" w:eastAsiaTheme="majorEastAsia" w:hAnsi="Times New Roman" w:cs="Times New Roman" w:hint="eastAsia"/>
          <w:sz w:val="24"/>
          <w:szCs w:val="24"/>
        </w:rPr>
        <w:t>Pearson</w:t>
      </w:r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 xml:space="preserve"> correla</w:t>
      </w:r>
      <w:bookmarkStart w:id="0" w:name="_GoBack"/>
      <w:bookmarkEnd w:id="0"/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>tion analysi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14:paraId="0EA45F1E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14:paraId="1B3969E4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14:paraId="04A01A9C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14:paraId="0D2990CA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C3083C" w:rsidRPr="00B0652E" w14:paraId="07DE2AE7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52E1AB2F" w14:textId="77777777" w:rsidR="00C3083C" w:rsidRPr="00C3083C" w:rsidRDefault="00C3083C" w:rsidP="00C3083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3083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T </w:t>
            </w:r>
            <w:hyperlink r:id="rId7" w:anchor="/javascript:;" w:history="1">
              <w:r w:rsidRPr="00C3083C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I</w:t>
              </w:r>
              <w:r w:rsidRPr="00C3083C">
                <w:rPr>
                  <w:rFonts w:ascii="Times New Roman" w:eastAsiaTheme="majorEastAsia" w:hAnsi="Times New Roman" w:cs="Times New Roman"/>
                  <w:sz w:val="24"/>
                  <w:szCs w:val="24"/>
                </w:rPr>
                <w:t>nfiltrate</w:t>
              </w:r>
            </w:hyperlink>
            <w:r w:rsidRPr="00C3083C">
              <w:rPr>
                <w:rFonts w:ascii="Times New Roman" w:eastAsiaTheme="majorEastAsia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36710723" w14:textId="77777777" w:rsidR="00C3083C" w:rsidRPr="00B0652E" w:rsidRDefault="00C3083C" w:rsidP="00C3083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92B941F" w14:textId="77777777" w:rsidR="00C3083C" w:rsidRPr="00C3083C" w:rsidRDefault="00C3083C" w:rsidP="00C3083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3083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172</w:t>
            </w:r>
          </w:p>
        </w:tc>
      </w:tr>
      <w:tr w:rsidR="00C3083C" w:rsidRPr="00B0652E" w14:paraId="7D1E907A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712097E3" w14:textId="77777777" w:rsidR="00C3083C" w:rsidRPr="00C3083C" w:rsidRDefault="00C3083C" w:rsidP="00C3083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0A6FD39B" w14:textId="77777777" w:rsidR="00C3083C" w:rsidRPr="00B0652E" w:rsidRDefault="00C3083C" w:rsidP="00C3083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7F15A9C3" w14:textId="06CB3C84" w:rsidR="00C3083C" w:rsidRPr="00C3083C" w:rsidRDefault="00C3083C" w:rsidP="00C3083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3083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43</w:t>
            </w:r>
          </w:p>
        </w:tc>
      </w:tr>
      <w:tr w:rsidR="00C3083C" w:rsidRPr="00B0652E" w14:paraId="2BF08730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1899953A" w14:textId="77777777" w:rsidR="00C3083C" w:rsidRPr="00C3083C" w:rsidRDefault="00C3083C" w:rsidP="00C3083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56FEA41E" w14:textId="77777777" w:rsidR="00C3083C" w:rsidRPr="00B0652E" w:rsidRDefault="00C3083C" w:rsidP="00C3083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01EAE8C5" w14:textId="77777777" w:rsidR="00C3083C" w:rsidRPr="00C3083C" w:rsidRDefault="00C3083C" w:rsidP="00C3083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3083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39</w:t>
            </w:r>
          </w:p>
        </w:tc>
      </w:tr>
      <w:tr w:rsidR="00C3083C" w:rsidRPr="00B0652E" w14:paraId="506F0E5E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457F0A11" w14:textId="77777777" w:rsidR="00C3083C" w:rsidRPr="00C3083C" w:rsidRDefault="00C3083C" w:rsidP="00C3083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3083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35B1FF8D" w14:textId="77777777" w:rsidR="00C3083C" w:rsidRPr="00B0652E" w:rsidRDefault="00C3083C" w:rsidP="00C3083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08A581BE" w14:textId="77777777" w:rsidR="00C3083C" w:rsidRPr="00C3083C" w:rsidRDefault="00C3083C" w:rsidP="00C3083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3083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14</w:t>
            </w:r>
          </w:p>
        </w:tc>
      </w:tr>
      <w:tr w:rsidR="00C3083C" w:rsidRPr="00B0652E" w14:paraId="16A43F2F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4F871CC4" w14:textId="77777777" w:rsidR="00C3083C" w:rsidRPr="00C3083C" w:rsidRDefault="00C3083C" w:rsidP="00C3083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0D676545" w14:textId="77777777" w:rsidR="00C3083C" w:rsidRPr="00B0652E" w:rsidRDefault="00C3083C" w:rsidP="00C3083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52A4C847" w14:textId="3DDD3BD1" w:rsidR="00C3083C" w:rsidRPr="00C3083C" w:rsidRDefault="00C3083C" w:rsidP="00C3083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3083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C3083C" w:rsidRPr="00B0652E" w14:paraId="30FA16DC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3618BD6D" w14:textId="77777777" w:rsidR="00C3083C" w:rsidRPr="00C3083C" w:rsidRDefault="00C3083C" w:rsidP="00C3083C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6E27BFC8" w14:textId="77777777" w:rsidR="00C3083C" w:rsidRPr="00B0652E" w:rsidRDefault="00C3083C" w:rsidP="00C3083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05F55CE9" w14:textId="77777777" w:rsidR="00C3083C" w:rsidRPr="00C3083C" w:rsidRDefault="00C3083C" w:rsidP="00C3083C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3083C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139</w:t>
            </w:r>
          </w:p>
        </w:tc>
      </w:tr>
    </w:tbl>
    <w:p w14:paraId="054BC2F4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4682B3A0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1F31E8AE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58B80FBC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284085CD" w14:textId="77777777"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AB6761" w14:textId="77777777" w:rsidR="00233C01" w:rsidRDefault="00233C01" w:rsidP="00086447">
      <w:r>
        <w:separator/>
      </w:r>
    </w:p>
  </w:endnote>
  <w:endnote w:type="continuationSeparator" w:id="0">
    <w:p w14:paraId="60FD13DF" w14:textId="77777777" w:rsidR="00233C01" w:rsidRDefault="00233C01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AC6C4B" w14:textId="77777777" w:rsidR="00233C01" w:rsidRDefault="00233C01" w:rsidP="00086447">
      <w:r>
        <w:separator/>
      </w:r>
    </w:p>
  </w:footnote>
  <w:footnote w:type="continuationSeparator" w:id="0">
    <w:p w14:paraId="662386FD" w14:textId="77777777" w:rsidR="00233C01" w:rsidRDefault="00233C01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1212AD"/>
    <w:rsid w:val="00197DD9"/>
    <w:rsid w:val="00233C01"/>
    <w:rsid w:val="00233E52"/>
    <w:rsid w:val="002E44DE"/>
    <w:rsid w:val="00330F7C"/>
    <w:rsid w:val="003A7635"/>
    <w:rsid w:val="003E1263"/>
    <w:rsid w:val="00413DFF"/>
    <w:rsid w:val="00465714"/>
    <w:rsid w:val="00520925"/>
    <w:rsid w:val="005E11E8"/>
    <w:rsid w:val="005E642D"/>
    <w:rsid w:val="00682EC1"/>
    <w:rsid w:val="00706A4A"/>
    <w:rsid w:val="00776FF2"/>
    <w:rsid w:val="007A63B6"/>
    <w:rsid w:val="007B0E72"/>
    <w:rsid w:val="007C1CE3"/>
    <w:rsid w:val="0085354A"/>
    <w:rsid w:val="008E5425"/>
    <w:rsid w:val="00960D1D"/>
    <w:rsid w:val="00993419"/>
    <w:rsid w:val="00995D9E"/>
    <w:rsid w:val="00A2270F"/>
    <w:rsid w:val="00A83093"/>
    <w:rsid w:val="00AA3EDC"/>
    <w:rsid w:val="00AB4C1C"/>
    <w:rsid w:val="00B008E8"/>
    <w:rsid w:val="00B0652E"/>
    <w:rsid w:val="00BC0F1D"/>
    <w:rsid w:val="00BC6F3A"/>
    <w:rsid w:val="00BD0008"/>
    <w:rsid w:val="00C3083C"/>
    <w:rsid w:val="00C54645"/>
    <w:rsid w:val="00CD125A"/>
    <w:rsid w:val="00CD2FC5"/>
    <w:rsid w:val="00D2696B"/>
    <w:rsid w:val="00D503B2"/>
    <w:rsid w:val="00D5500F"/>
    <w:rsid w:val="00E247A0"/>
    <w:rsid w:val="00E4581B"/>
    <w:rsid w:val="00E7496E"/>
    <w:rsid w:val="00EE557D"/>
    <w:rsid w:val="00F2723E"/>
    <w:rsid w:val="00F42CCE"/>
    <w:rsid w:val="00F9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45BC5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B06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D:/360%E5%AE%89%E5%85%A8%E6%B5%8F%E8%A7%88%E5%99%A8%E4%B8%8B%E8%BD%BD/Dict/8.4.0.0/resultui/html/index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Xumeng Wu</cp:lastModifiedBy>
  <cp:revision>34</cp:revision>
  <dcterms:created xsi:type="dcterms:W3CDTF">2010-10-10T08:47:00Z</dcterms:created>
  <dcterms:modified xsi:type="dcterms:W3CDTF">2020-07-27T09:14:00Z</dcterms:modified>
</cp:coreProperties>
</file>